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B27" w:rsidRDefault="003453F4" w:rsidP="006C2B27">
      <w:pPr>
        <w:rPr>
          <w:rFonts w:eastAsia="黑体"/>
          <w:sz w:val="18"/>
          <w:szCs w:val="18"/>
        </w:rPr>
      </w:pPr>
      <w:bookmarkStart w:id="0" w:name="OLE_LINK139"/>
      <w:bookmarkStart w:id="1" w:name="OLE_LINK140"/>
      <w:bookmarkStart w:id="2" w:name="_GoBack"/>
      <w:r w:rsidRPr="003453F4">
        <w:rPr>
          <w:rFonts w:eastAsia="黑体"/>
          <w:sz w:val="18"/>
          <w:szCs w:val="18"/>
        </w:rPr>
        <w:t>Supplementary Material</w:t>
      </w:r>
      <w:bookmarkEnd w:id="2"/>
      <w:r>
        <w:rPr>
          <w:rFonts w:eastAsia="黑体" w:hint="eastAsia"/>
          <w:sz w:val="18"/>
          <w:szCs w:val="18"/>
        </w:rPr>
        <w:t>：</w:t>
      </w:r>
      <w:bookmarkEnd w:id="0"/>
      <w:bookmarkEnd w:id="1"/>
    </w:p>
    <w:p w:rsidR="006C2B27" w:rsidRPr="006C2B27" w:rsidRDefault="006C2B27" w:rsidP="00F461C2">
      <w:pPr>
        <w:spacing w:line="240" w:lineRule="atLeast"/>
        <w:jc w:val="left"/>
        <w:outlineLvl w:val="0"/>
        <w:rPr>
          <w:sz w:val="18"/>
          <w:szCs w:val="18"/>
        </w:rPr>
      </w:pPr>
      <w:r w:rsidRPr="006C2B27">
        <w:rPr>
          <w:sz w:val="18"/>
          <w:szCs w:val="18"/>
        </w:rPr>
        <w:t xml:space="preserve">Table </w:t>
      </w:r>
      <w:r w:rsidRPr="006C2B27">
        <w:rPr>
          <w:rFonts w:hint="eastAsia"/>
          <w:sz w:val="18"/>
          <w:szCs w:val="18"/>
        </w:rPr>
        <w:t xml:space="preserve">S1 Effects of </w:t>
      </w:r>
      <w:r w:rsidRPr="006C2B27">
        <w:rPr>
          <w:sz w:val="18"/>
          <w:szCs w:val="18"/>
        </w:rPr>
        <w:t>sucrose</w:t>
      </w:r>
      <w:r w:rsidRPr="006C2B27" w:rsidDel="008E21FC">
        <w:rPr>
          <w:rFonts w:hint="eastAsia"/>
          <w:sz w:val="18"/>
          <w:szCs w:val="18"/>
        </w:rPr>
        <w:t xml:space="preserve"> </w:t>
      </w:r>
      <w:r w:rsidRPr="006C2B27">
        <w:rPr>
          <w:rFonts w:hint="eastAsia"/>
          <w:sz w:val="18"/>
          <w:szCs w:val="18"/>
        </w:rPr>
        <w:t xml:space="preserve">on </w:t>
      </w:r>
      <w:r w:rsidRPr="006C2B27">
        <w:rPr>
          <w:sz w:val="18"/>
          <w:szCs w:val="18"/>
        </w:rPr>
        <w:t xml:space="preserve">volatile </w:t>
      </w:r>
      <w:r w:rsidRPr="006C2B27">
        <w:rPr>
          <w:rFonts w:hint="eastAsia"/>
          <w:sz w:val="18"/>
          <w:szCs w:val="18"/>
        </w:rPr>
        <w:t>c</w:t>
      </w:r>
      <w:r w:rsidRPr="006C2B27">
        <w:rPr>
          <w:sz w:val="18"/>
          <w:szCs w:val="18"/>
        </w:rPr>
        <w:t>ompounds</w:t>
      </w:r>
      <w:r w:rsidRPr="006C2B27">
        <w:rPr>
          <w:rFonts w:hint="eastAsia"/>
          <w:sz w:val="18"/>
          <w:szCs w:val="18"/>
        </w:rPr>
        <w:t xml:space="preserve"> in </w:t>
      </w:r>
      <w:r w:rsidRPr="006C2B27">
        <w:rPr>
          <w:sz w:val="18"/>
          <w:szCs w:val="18"/>
        </w:rPr>
        <w:t>lea</w:t>
      </w:r>
      <w:r w:rsidRPr="006C2B27">
        <w:rPr>
          <w:rFonts w:hint="eastAsia"/>
          <w:sz w:val="18"/>
          <w:szCs w:val="18"/>
        </w:rPr>
        <w:t xml:space="preserve">ves </w:t>
      </w:r>
      <w:r w:rsidRPr="006C2B27">
        <w:rPr>
          <w:sz w:val="18"/>
          <w:szCs w:val="18"/>
        </w:rPr>
        <w:t xml:space="preserve">of tea plants </w:t>
      </w:r>
      <w:r w:rsidRPr="006C2B27">
        <w:rPr>
          <w:rFonts w:hint="eastAsia"/>
          <w:sz w:val="18"/>
          <w:szCs w:val="18"/>
        </w:rPr>
        <w:t xml:space="preserve">using </w:t>
      </w:r>
      <w:r w:rsidRPr="006C2B27">
        <w:rPr>
          <w:sz w:val="18"/>
          <w:szCs w:val="18"/>
        </w:rPr>
        <w:t>GC/ MS</w:t>
      </w:r>
      <w:r w:rsidRPr="006C2B27">
        <w:rPr>
          <w:rFonts w:hint="eastAsia"/>
          <w:sz w:val="18"/>
          <w:szCs w:val="18"/>
        </w:rPr>
        <w:t>.</w:t>
      </w:r>
    </w:p>
    <w:tbl>
      <w:tblPr>
        <w:tblW w:w="9844" w:type="dxa"/>
        <w:tblInd w:w="-947" w:type="dxa"/>
        <w:tblLayout w:type="fixed"/>
        <w:tblLook w:val="04A0" w:firstRow="1" w:lastRow="0" w:firstColumn="1" w:lastColumn="0" w:noHBand="0" w:noVBand="1"/>
      </w:tblPr>
      <w:tblGrid>
        <w:gridCol w:w="3465"/>
        <w:gridCol w:w="1559"/>
        <w:gridCol w:w="1134"/>
        <w:gridCol w:w="1560"/>
        <w:gridCol w:w="1559"/>
        <w:gridCol w:w="567"/>
      </w:tblGrid>
      <w:tr w:rsidR="006C2B27" w:rsidRPr="00946860" w:rsidTr="006C2B27">
        <w:trPr>
          <w:trHeight w:val="285"/>
        </w:trPr>
        <w:tc>
          <w:tcPr>
            <w:tcW w:w="3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 xml:space="preserve">Compound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RT (mi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CA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  <w:t>Su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  <w:t>ratio</w:t>
            </w:r>
          </w:p>
        </w:tc>
      </w:tr>
      <w:tr w:rsidR="006C2B27" w:rsidRPr="00946860" w:rsidTr="006C2B27">
        <w:trPr>
          <w:trHeight w:val="60"/>
        </w:trPr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B27" w:rsidRPr="00946860" w:rsidRDefault="006C2B27" w:rsidP="006C2B27">
            <w:pPr>
              <w:widowControl/>
              <w:rPr>
                <w:rFonts w:eastAsiaTheme="minorEastAsia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(are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(are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85"/>
        </w:trPr>
        <w:tc>
          <w:tcPr>
            <w:tcW w:w="3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Terpene</w:t>
            </w:r>
            <w:proofErr w:type="spellEnd"/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 xml:space="preserve"> derivativ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Monoterpenoid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3" w:name="OLE_LINK18"/>
            <w:bookmarkStart w:id="4" w:name="OLE_LINK19"/>
            <w:bookmarkStart w:id="5" w:name="OLE_LINK43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-methyl-5-Hepten-2-one</w:t>
            </w:r>
            <w:bookmarkEnd w:id="3"/>
            <w:bookmarkEnd w:id="4"/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8.6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10-93-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13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9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6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2.7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β-</w:t>
            </w: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in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8.8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27-91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42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18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1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0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7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β-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Myrc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8.856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23-35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06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6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0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49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83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352EC3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6" w:name="OLE_LINK23"/>
            <w:bookmarkStart w:id="7" w:name="OLE_LINK24"/>
            <w:bookmarkStart w:id="8" w:name="OLE_LINK25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,6,6-Trimethyl-bicyclo[3.1.1]hept-3-ylamine</w:t>
            </w:r>
            <w:bookmarkEnd w:id="6"/>
            <w:bookmarkEnd w:id="7"/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9.2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9460-11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14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07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12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8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α-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hellandr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9.6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9-83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2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42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61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6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+)-4-Ca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9.642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9050-33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43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06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45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67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-Car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0.0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54-61-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49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2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40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75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D-Limon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0.5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989-27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4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48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5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9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8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9" w:name="OLE_LINK16"/>
            <w:bookmarkStart w:id="10" w:name="OLE_LINK17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Limonene</w:t>
            </w:r>
            <w:bookmarkEnd w:id="9"/>
            <w:bookmarkEnd w:id="1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0.5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38-86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7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5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85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6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α-</w:t>
            </w: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in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0.6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785-70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8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65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2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14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77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β-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Ocim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1.033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3877-91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09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0E+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22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2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7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11" w:name="OLE_LINK41"/>
            <w:bookmarkStart w:id="12" w:name="OLE_LINK42"/>
            <w:bookmarkStart w:id="13" w:name="OLE_LINK12"/>
            <w:bookmarkStart w:id="14" w:name="OLE_LINK13"/>
            <w:bookmarkStart w:id="15" w:name="OLE_LINK40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Z)</w:t>
            </w:r>
            <w:bookmarkEnd w:id="11"/>
            <w:bookmarkEnd w:id="12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 β-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Ocimene</w:t>
            </w:r>
            <w:bookmarkEnd w:id="13"/>
            <w:bookmarkEnd w:id="14"/>
            <w:bookmarkEnd w:id="15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1.0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338-55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9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87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5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21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8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Linalool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3.0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8-70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38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60E+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15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13E+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E807AC" w:rsidRDefault="006C2B27" w:rsidP="006C2B27">
            <w:pPr>
              <w:rPr>
                <w:color w:val="000000"/>
                <w:sz w:val="15"/>
                <w:szCs w:val="15"/>
                <w:highlight w:val="blue"/>
              </w:rPr>
            </w:pPr>
            <w:r w:rsidRPr="00E807AC">
              <w:rPr>
                <w:color w:val="000000"/>
                <w:sz w:val="15"/>
                <w:szCs w:val="15"/>
                <w:highlight w:val="blue"/>
              </w:rPr>
              <w:t>0.9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FF0000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Neo-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allo</w:t>
            </w:r>
            <w:proofErr w:type="spellEnd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ocim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3.9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216-56-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56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6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2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0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71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352EC3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,4-Dimethyl-1,1a,3a,4,5,6-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:rsidR="006C2B27" w:rsidRPr="00946860" w:rsidRDefault="006C2B27" w:rsidP="006C2B27">
            <w:pPr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4.541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6C2B27" w:rsidRPr="00946860" w:rsidRDefault="006C2B27" w:rsidP="006C2B27">
            <w:pPr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64628-27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69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22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9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86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5.1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352EC3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16" w:name="OLE_LINK20"/>
            <w:bookmarkStart w:id="17" w:name="OLE_LINK21"/>
            <w:bookmarkStart w:id="18" w:name="OLE_LINK22"/>
            <w:bookmarkStart w:id="19" w:name="OLE_LINK46"/>
            <w:proofErr w:type="spellStart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hexahydrocyclopropa</w:t>
            </w:r>
            <w:proofErr w:type="spellEnd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[c]</w:t>
            </w:r>
            <w:proofErr w:type="spellStart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entalene</w:t>
            </w:r>
            <w:bookmarkEnd w:id="16"/>
            <w:bookmarkEnd w:id="17"/>
            <w:bookmarkEnd w:id="18"/>
            <w:bookmarkEnd w:id="19"/>
            <w:proofErr w:type="spellEnd"/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FF0000"/>
                <w:kern w:val="0"/>
                <w:sz w:val="15"/>
                <w:szCs w:val="15"/>
              </w:rPr>
            </w:pPr>
            <w:bookmarkStart w:id="20" w:name="OLE_LINK5"/>
            <w:bookmarkStart w:id="21" w:name="OLE_LINK6"/>
            <w:bookmarkStart w:id="22" w:name="OLE_LINK38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-methyl-3-methylene-6-</w:t>
            </w:r>
            <w:bookmarkStart w:id="23" w:name="OLE_LINK7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Octen</w:t>
            </w:r>
            <w:bookmarkEnd w:id="23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1-ol</w:t>
            </w:r>
            <w:bookmarkEnd w:id="20"/>
            <w:bookmarkEnd w:id="21"/>
            <w:bookmarkEnd w:id="2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6.9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3066-51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9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55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6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02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1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Z)-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Gerani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7.1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6-25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0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71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72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09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EE5A5E">
              <w:rPr>
                <w:color w:val="000000"/>
                <w:sz w:val="15"/>
                <w:szCs w:val="15"/>
                <w:highlight w:val="blue"/>
              </w:rPr>
              <w:t>0.9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4C2297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Z)-</w:t>
            </w:r>
            <w:proofErr w:type="spellStart"/>
            <w:r w:rsidRPr="004C2297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iso-Gerani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7.2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944-20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37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2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5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EE5A5E">
              <w:rPr>
                <w:color w:val="000000"/>
                <w:sz w:val="15"/>
                <w:szCs w:val="15"/>
                <w:highlight w:val="blue"/>
              </w:rPr>
              <w:t>1.0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Myrten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7.774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15-00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48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52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31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82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Gerani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7.9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6-24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4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6E+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6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00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color w:val="000000"/>
                <w:sz w:val="15"/>
                <w:szCs w:val="15"/>
                <w:highlight w:val="blue"/>
              </w:rPr>
              <w:t>0.9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itr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8.4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392-40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3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40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5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24" w:name="OLE_LINK44"/>
            <w:bookmarkStart w:id="25" w:name="OLE_LINK45"/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Dodecanal</w:t>
            </w:r>
            <w:bookmarkEnd w:id="24"/>
            <w:bookmarkEnd w:id="25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2.4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12-54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13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84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73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3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Sesquiterpeno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26" w:name="OLE_LINK29"/>
            <w:bookmarkStart w:id="27" w:name="OLE_LINK30"/>
            <w:bookmarkStart w:id="28" w:name="OLE_LINK31"/>
            <w:bookmarkStart w:id="29" w:name="OLE_LINK53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E)-</w:t>
            </w:r>
            <w:r w:rsidRPr="00A27534">
              <w:rPr>
                <w:sz w:val="15"/>
                <w:szCs w:val="15"/>
              </w:rPr>
              <w:t xml:space="preserve"> 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Nerolidol</w:t>
            </w:r>
            <w:bookmarkEnd w:id="26"/>
            <w:bookmarkEnd w:id="27"/>
            <w:bookmarkEnd w:id="28"/>
            <w:bookmarkEnd w:id="29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0.5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0716-66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3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01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2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41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F47B8E">
              <w:rPr>
                <w:color w:val="000000"/>
                <w:sz w:val="15"/>
                <w:szCs w:val="15"/>
                <w:highlight w:val="blue"/>
              </w:rPr>
              <w:t>0.95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A27534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opa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1.8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856-25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30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8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40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36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5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A27534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30" w:name="OLE_LINK1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Z)-</w:t>
            </w:r>
            <w:bookmarkStart w:id="31" w:name="OLE_LINK10"/>
            <w:bookmarkStart w:id="32" w:name="OLE_LINK11"/>
            <w:bookmarkEnd w:id="30"/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Jasmone</w:t>
            </w:r>
            <w:bookmarkEnd w:id="31"/>
            <w:bookmarkEnd w:id="32"/>
            <w:proofErr w:type="spellEnd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2.1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88-10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96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89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6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2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3.63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A27534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33" w:name="OLE_LINK2"/>
            <w:bookmarkStart w:id="34" w:name="OLE_LINK3"/>
            <w:bookmarkStart w:id="35" w:name="OLE_LINK4"/>
            <w:bookmarkStart w:id="36" w:name="OLE_LINK14"/>
            <w:bookmarkStart w:id="37" w:name="OLE_LINK15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-Methyl-2-pent-2-enyl-cyclopent-2-enone</w:t>
            </w:r>
            <w:bookmarkEnd w:id="33"/>
            <w:bookmarkEnd w:id="34"/>
            <w:bookmarkEnd w:id="35"/>
            <w:bookmarkEnd w:id="36"/>
            <w:bookmarkEnd w:id="3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2.1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193-43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50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1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37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54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2.5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A27534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γ-</w:t>
            </w: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3.1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9873-99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7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6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77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A27534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38" w:name="OLE_LINK62"/>
            <w:bookmarkStart w:id="39" w:name="OLE_LINK63"/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Geranylacetone</w:t>
            </w:r>
            <w:bookmarkEnd w:id="38"/>
            <w:bookmarkEnd w:id="39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3.449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89-67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36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33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3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7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A27534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β-Io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4.4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4901-07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03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67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53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7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is-sesquisabinene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hyd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4.5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374-17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46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39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41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34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9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α-</w:t>
            </w: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Farnese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4.8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02-61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2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9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3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06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6.77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ed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8.0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7-53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97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89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16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92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8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Diterpeno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CE6ECF" w:rsidRDefault="006C2B27" w:rsidP="006C2B27">
            <w:pPr>
              <w:widowControl/>
              <w:jc w:val="left"/>
              <w:rPr>
                <w:rFonts w:eastAsia="等线"/>
                <w:b/>
                <w:color w:val="C00000"/>
                <w:kern w:val="0"/>
                <w:sz w:val="15"/>
                <w:szCs w:val="15"/>
              </w:rPr>
            </w:pPr>
            <w:bookmarkStart w:id="40" w:name="OLE_LINK26"/>
            <w:bookmarkStart w:id="41" w:name="OLE_LINK27"/>
            <w:bookmarkStart w:id="42" w:name="OLE_LINK28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,10,14-trimethyl-2-Pentadecanone</w:t>
            </w:r>
            <w:bookmarkEnd w:id="40"/>
            <w:bookmarkEnd w:id="41"/>
            <w:bookmarkEnd w:id="4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3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02-69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93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2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87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Aromatic deriv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43" w:name="OLE_LINK34"/>
            <w:bookmarkStart w:id="44" w:name="OLE_LINK35"/>
            <w:bookmarkStart w:id="45" w:name="OLE_LINK37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,5-Pyrrolidinedione, 1-(</w:t>
            </w: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benzoyloxy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)-</w:t>
            </w:r>
            <w:bookmarkEnd w:id="43"/>
            <w:bookmarkEnd w:id="44"/>
            <w:bookmarkEnd w:id="4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8.0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3405-15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9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1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5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1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3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lastRenderedPageBreak/>
              <w:t>Phenylethyl</w:t>
            </w:r>
            <w:proofErr w:type="spellEnd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3.5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960-12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3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96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04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2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4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-Phenylethanami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4.5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504-24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22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0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7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89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Methyl salicy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6.3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19-36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5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66E+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0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9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96</w:t>
            </w:r>
          </w:p>
        </w:tc>
      </w:tr>
      <w:tr w:rsidR="006C2B27" w:rsidRPr="005E5983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46" w:name="OLE_LINK32"/>
            <w:bookmarkStart w:id="47" w:name="OLE_LINK33"/>
            <w:bookmarkStart w:id="48" w:name="OLE_LINK36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2,5-Cyclohexadiene-1,4-dione, </w:t>
            </w:r>
            <w:bookmarkEnd w:id="46"/>
            <w:bookmarkEnd w:id="47"/>
            <w:bookmarkEnd w:id="4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3.9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19-22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5E+05</w:t>
            </w:r>
            <w:r w:rsidRPr="005E598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05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4E+05</w:t>
            </w:r>
            <w:r w:rsidRPr="005E598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57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,6-bis(1,1-dimethylethyl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2,6-bis(1,1-dimethylethyl)-1,4-Benzenedio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3.9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444-28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14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52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1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4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6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henol, 2,4-bis(1,1-dimethylethyl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4.9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6-76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1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6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1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1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hthalic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acid, butyl </w:t>
            </w: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undecyl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3.6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308-91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2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77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83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Lipid deriv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R-(-)-</w:t>
            </w: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yclohexylethylam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9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913-13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9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19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00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01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Hexa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1.2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6-25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9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3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9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3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E)-2-Hexenal</w:t>
            </w:r>
            <w: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3.3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728-26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25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26E+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83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3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Hepta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5.3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11-71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2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06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2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19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7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-Octen-3-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8.4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391-86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11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58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5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color w:val="000000"/>
                <w:sz w:val="15"/>
                <w:szCs w:val="15"/>
                <w:highlight w:val="green"/>
              </w:rPr>
              <w:t>0.4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49" w:name="OLE_LINK39"/>
            <w:bookmarkStart w:id="50" w:name="OLE_LINK47"/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-Hexen-1-ol, acetate, (Z)-</w:t>
            </w:r>
            <w:bookmarkEnd w:id="49"/>
            <w:bookmarkEnd w:id="5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9.4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681-71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7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60E+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5E+07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50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9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-Hexen-1-ol, ace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9.7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94-40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71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16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12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8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color w:val="000000"/>
                <w:sz w:val="15"/>
                <w:szCs w:val="15"/>
                <w:highlight w:val="green"/>
              </w:rPr>
              <w:t>0.4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A27534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-ethyl-1-Hex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0.3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4-76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67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0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4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44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8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1-methylene-4-(1-methylethenyl)-Cyclohexane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1.5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99-97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3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54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18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7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-Oct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1.9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11-87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2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10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3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05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5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Ethyl 2-(5-methyl-5-vinyltetrahydrofur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2.0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373-80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33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56E+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27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45E+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2-yl)propan-2-yl carbo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Nona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3.1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24-19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0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68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27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24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yclohexane, 2-ethenyl-1,1-dimethyl-3-methylene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3.4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5452-08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3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60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88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color w:val="000000"/>
                <w:sz w:val="15"/>
                <w:szCs w:val="15"/>
                <w:highlight w:val="green"/>
              </w:rPr>
              <w:t>0.2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6,6-Dimethylbicyclo[3.1.1]</w:t>
            </w: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hept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4.1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373-80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99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05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93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9E+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6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-ene-2-yl)methyl ethyl carbo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Myrtenyl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ace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4.1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79-01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3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42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91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yclopropane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trimethyl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(2-methyl-1-propenylidene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4.4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4803-30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66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98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57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2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7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-Oxabicyclo[4.1.0]heptane, 3-oxiranyl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5.0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6-87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43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8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5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2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95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-Non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5.3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43-08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83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8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4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04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3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H-Pyran-3-ol, 6-ethenyltetrahydro-2,2,6-trimethyl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5.6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4049-11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5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70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42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48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5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B52946" w:rsidRDefault="006C2B27" w:rsidP="006C2B27">
            <w:pPr>
              <w:widowControl/>
              <w:jc w:val="left"/>
              <w:rPr>
                <w:rFonts w:eastAsia="等线"/>
                <w:kern w:val="0"/>
                <w:sz w:val="15"/>
                <w:szCs w:val="15"/>
              </w:rPr>
            </w:pPr>
            <w:r w:rsidRPr="00B52946">
              <w:rPr>
                <w:rFonts w:eastAsia="等线"/>
                <w:kern w:val="0"/>
                <w:sz w:val="15"/>
                <w:szCs w:val="15"/>
              </w:rPr>
              <w:t xml:space="preserve">cis-3-Hexenyl </w:t>
            </w:r>
            <w:proofErr w:type="spellStart"/>
            <w:r w:rsidRPr="00B52946">
              <w:rPr>
                <w:rFonts w:eastAsia="等线"/>
                <w:kern w:val="0"/>
                <w:sz w:val="15"/>
                <w:szCs w:val="15"/>
              </w:rPr>
              <w:t>iso</w:t>
            </w:r>
            <w:proofErr w:type="spellEnd"/>
            <w:r w:rsidRPr="00B52946">
              <w:rPr>
                <w:rFonts w:eastAsia="等线"/>
                <w:kern w:val="0"/>
                <w:sz w:val="15"/>
                <w:szCs w:val="15"/>
              </w:rPr>
              <w:t>-buty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5.8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1519-23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68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46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59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2.04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B52946" w:rsidRDefault="006C2B27" w:rsidP="006C2B27">
            <w:pPr>
              <w:widowControl/>
              <w:jc w:val="left"/>
              <w:rPr>
                <w:rFonts w:eastAsia="等线"/>
                <w:kern w:val="0"/>
                <w:sz w:val="15"/>
                <w:szCs w:val="15"/>
              </w:rPr>
            </w:pPr>
            <w:proofErr w:type="spellStart"/>
            <w:r w:rsidRPr="00B52946">
              <w:rPr>
                <w:rFonts w:eastAsia="等线"/>
                <w:kern w:val="0"/>
                <w:sz w:val="15"/>
                <w:szCs w:val="15"/>
              </w:rPr>
              <w:t>Butanoic</w:t>
            </w:r>
            <w:proofErr w:type="spellEnd"/>
            <w:r w:rsidRPr="00B52946">
              <w:rPr>
                <w:rFonts w:eastAsia="等线"/>
                <w:kern w:val="0"/>
                <w:sz w:val="15"/>
                <w:szCs w:val="15"/>
              </w:rPr>
              <w:t xml:space="preserve"> acid, 3-hexenyl ester, (E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B57A25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5.8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3398-84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7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2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71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8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Deca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6.5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12-31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53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84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5E+06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8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5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51" w:name="OLE_LINK55"/>
            <w:bookmarkStart w:id="52" w:name="OLE_LINK56"/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Bicyclo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[2.2.1]heptane-2,5-diol, </w:t>
            </w:r>
            <w:bookmarkEnd w:id="51"/>
            <w:bookmarkEnd w:id="5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7.6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359-41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77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35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5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,7,7-trimethyl-, (2-endo,5-exo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-Heptadecen-5-yne, (Z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7.7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4744-55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63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07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94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yclopentanecarboxylic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acid, 2-phenylethyl 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8.1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282-43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0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70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3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90E+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5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53" w:name="OLE_LINK48"/>
            <w:bookmarkStart w:id="54" w:name="OLE_LINK49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-Hexen-1-ol, 2-ethenyl-2,5-dimethyl-</w:t>
            </w:r>
            <w:bookmarkEnd w:id="53"/>
            <w:bookmarkEnd w:id="5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8.3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0598-21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92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37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8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91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3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yclohexene, 1-(3-ethoxy-1-propenyl)-, (Z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8.6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1149-78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20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50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20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38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Ethanol, 2-(3,3-dimethylbicycl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8.6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226-05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6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89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60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12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color w:val="000000"/>
                <w:sz w:val="15"/>
                <w:szCs w:val="15"/>
                <w:highlight w:val="green"/>
              </w:rPr>
              <w:t>0.43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[2.2.1]hept-2-ylidene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Undeca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9.6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12-44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61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2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41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33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2.61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,11-Dimethyl-2,6,10-dodecatrien-1-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196-53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1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6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0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48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55" w:name="OLE_LINK50"/>
            <w:bookmarkStart w:id="56" w:name="OLE_LINK51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6,9,12-Octadecatrienoic acid, </w:t>
            </w:r>
            <w:bookmarkEnd w:id="55"/>
            <w:bookmarkEnd w:id="5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0.9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7509-03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90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9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73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09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3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lastRenderedPageBreak/>
              <w:t>phenylmethyl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ester, (Z,Z,Z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3-Tetradece-11-yn-1-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1.3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131-00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6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1E+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16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05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Hexanoic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acid, 4-hexen-1-yl 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1.577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8552-98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45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7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95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75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yclopropane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, 2-(1,1-dimeth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1.6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1051-15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66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55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18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1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0.92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2-propenyl)-1,1-dimethyl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-Hydroxy-1,7-dimethyl-4-isoprop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2.1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2120-50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1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23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9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62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2,7-cyclodecadi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-Octadecy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2.438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29-89-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94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0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.21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55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2.0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ubed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4.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374-15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83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36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87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54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sz w:val="15"/>
                <w:szCs w:val="15"/>
                <w:highlight w:val="red"/>
              </w:rPr>
              <w:t>2.7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-epi-cubed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5.4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374-16-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6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08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0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64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8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57" w:name="OLE_LINK57"/>
            <w:bookmarkStart w:id="58" w:name="OLE_LINK58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Naphthalene, 1,2,3,4-tetrahydro</w:t>
            </w:r>
            <w:bookmarkEnd w:id="57"/>
            <w:bookmarkEnd w:id="58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1,6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5.6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83-77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18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30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68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69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7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dimethyl-4-(1-methylethyl)-, (1S-cis)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Pentanoic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 acid, 2,2,4-trimethyl-3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6.982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140-77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10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09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52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20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carboxyisopropyl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, isobutyl 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Tricyclo</w:t>
            </w:r>
            <w:proofErr w:type="spellEnd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[3.1.0.0(2,4)]hexane, 3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7.106</w:t>
            </w:r>
            <w:r>
              <w:rPr>
                <w:rFonts w:eastAsia="等线" w:hint="eastAsia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150-21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19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85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43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4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diethyl-3,6-dimethyl-, trans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bookmarkStart w:id="59" w:name="OLE_LINK52"/>
            <w:bookmarkStart w:id="60" w:name="OLE_LINK54"/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8-Dodecen-1-ol, acetate, (Z)-</w:t>
            </w:r>
            <w:bookmarkEnd w:id="59"/>
            <w:bookmarkEnd w:id="6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7.4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8079-04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17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24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68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58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16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E,E-10,12-Hexadecadie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9.4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130-85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.08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96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7.69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69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9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H-Indene, 5-butyl-6-hexyloctahydro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43.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5044-36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5.11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35E+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18E+04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3.95E+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80</w:t>
            </w: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eastAsia="等线" w:hint="eastAsia"/>
                <w:b/>
                <w:color w:val="000000" w:themeColor="text1"/>
                <w:kern w:val="0"/>
                <w:sz w:val="15"/>
                <w:szCs w:val="15"/>
              </w:rPr>
              <w:t>O</w:t>
            </w:r>
            <w:r w:rsidRPr="00946860">
              <w:rPr>
                <w:rFonts w:eastAsia="等线"/>
                <w:b/>
                <w:color w:val="000000" w:themeColor="text1"/>
                <w:kern w:val="0"/>
                <w:sz w:val="15"/>
                <w:szCs w:val="15"/>
              </w:rPr>
              <w:t>ther compou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6C2B27" w:rsidRPr="00946860" w:rsidTr="006C2B27">
        <w:trPr>
          <w:trHeight w:val="270"/>
        </w:trPr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left"/>
              <w:rPr>
                <w:rFonts w:eastAsia="等线"/>
                <w:color w:val="FF0000"/>
                <w:kern w:val="0"/>
                <w:sz w:val="15"/>
                <w:szCs w:val="15"/>
              </w:rPr>
            </w:pPr>
            <w:proofErr w:type="spellStart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Oxime</w:t>
            </w:r>
            <w:proofErr w:type="spellEnd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 xml:space="preserve">-, </w:t>
            </w:r>
            <w:proofErr w:type="spellStart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methoxy</w:t>
            </w:r>
            <w:proofErr w:type="spellEnd"/>
            <w:r w:rsidRPr="00352EC3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-phenyl-_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4.9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000222-86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44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6.61E+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2.45E+05</w:t>
            </w:r>
            <w:r w:rsidRPr="00946860">
              <w:rPr>
                <w:color w:val="000000" w:themeColor="text1"/>
                <w:sz w:val="15"/>
                <w:szCs w:val="15"/>
              </w:rPr>
              <w:t>±</w:t>
            </w: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9.05E+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B27" w:rsidRPr="00946860" w:rsidRDefault="006C2B27" w:rsidP="006C2B27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5"/>
                <w:szCs w:val="15"/>
              </w:rPr>
            </w:pPr>
            <w:r w:rsidRPr="00946860">
              <w:rPr>
                <w:rFonts w:eastAsia="等线"/>
                <w:color w:val="000000" w:themeColor="text1"/>
                <w:kern w:val="0"/>
                <w:sz w:val="15"/>
                <w:szCs w:val="15"/>
              </w:rPr>
              <w:t>1.70</w:t>
            </w:r>
          </w:p>
        </w:tc>
      </w:tr>
    </w:tbl>
    <w:p w:rsidR="006C2B27" w:rsidRDefault="006C2B27" w:rsidP="00F461C2">
      <w:pPr>
        <w:spacing w:line="240" w:lineRule="atLeast"/>
        <w:jc w:val="left"/>
        <w:outlineLvl w:val="0"/>
        <w:rPr>
          <w:sz w:val="18"/>
          <w:szCs w:val="18"/>
        </w:rPr>
      </w:pPr>
    </w:p>
    <w:p w:rsidR="006C2B27" w:rsidRPr="006C2B27" w:rsidRDefault="006C2B27" w:rsidP="006C2B27">
      <w:pPr>
        <w:rPr>
          <w:sz w:val="18"/>
          <w:szCs w:val="18"/>
        </w:rPr>
      </w:pPr>
    </w:p>
    <w:p w:rsidR="006C2B27" w:rsidRPr="006C2B27" w:rsidRDefault="006C2B27" w:rsidP="006C2B27">
      <w:pPr>
        <w:rPr>
          <w:sz w:val="18"/>
          <w:szCs w:val="18"/>
        </w:rPr>
      </w:pPr>
    </w:p>
    <w:p w:rsidR="006C2B27" w:rsidRPr="006C2B27" w:rsidRDefault="006C2B27" w:rsidP="006C2B27">
      <w:pPr>
        <w:rPr>
          <w:sz w:val="18"/>
          <w:szCs w:val="18"/>
        </w:rPr>
      </w:pPr>
    </w:p>
    <w:p w:rsidR="00754338" w:rsidRDefault="00754338" w:rsidP="00754338">
      <w:pPr>
        <w:spacing w:line="240" w:lineRule="atLeast"/>
        <w:jc w:val="center"/>
        <w:rPr>
          <w:sz w:val="24"/>
        </w:rPr>
      </w:pPr>
    </w:p>
    <w:sectPr w:rsidR="00754338" w:rsidSect="004A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B27" w:rsidRDefault="006C2B27" w:rsidP="00A07C3C">
      <w:r>
        <w:separator/>
      </w:r>
    </w:p>
  </w:endnote>
  <w:endnote w:type="continuationSeparator" w:id="0">
    <w:p w:rsidR="006C2B27" w:rsidRDefault="006C2B27" w:rsidP="00A0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B27" w:rsidRDefault="006C2B27" w:rsidP="00A07C3C">
      <w:r>
        <w:separator/>
      </w:r>
    </w:p>
  </w:footnote>
  <w:footnote w:type="continuationSeparator" w:id="0">
    <w:p w:rsidR="006C2B27" w:rsidRDefault="006C2B27" w:rsidP="00A0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3C"/>
    <w:rsid w:val="000022C6"/>
    <w:rsid w:val="00005AB4"/>
    <w:rsid w:val="00015C88"/>
    <w:rsid w:val="000302CC"/>
    <w:rsid w:val="00030BF5"/>
    <w:rsid w:val="000330A1"/>
    <w:rsid w:val="00043C2D"/>
    <w:rsid w:val="00047D33"/>
    <w:rsid w:val="000535DD"/>
    <w:rsid w:val="000622C3"/>
    <w:rsid w:val="00064325"/>
    <w:rsid w:val="00094485"/>
    <w:rsid w:val="0009605D"/>
    <w:rsid w:val="000A5AD0"/>
    <w:rsid w:val="000A664E"/>
    <w:rsid w:val="000A704B"/>
    <w:rsid w:val="000F5107"/>
    <w:rsid w:val="00101EFE"/>
    <w:rsid w:val="00106306"/>
    <w:rsid w:val="00115B9E"/>
    <w:rsid w:val="00134979"/>
    <w:rsid w:val="001442A0"/>
    <w:rsid w:val="00146D5B"/>
    <w:rsid w:val="00147D6A"/>
    <w:rsid w:val="001621AC"/>
    <w:rsid w:val="00167921"/>
    <w:rsid w:val="00184EFC"/>
    <w:rsid w:val="001B1547"/>
    <w:rsid w:val="001B1D37"/>
    <w:rsid w:val="001C0BFB"/>
    <w:rsid w:val="001E52D9"/>
    <w:rsid w:val="001E66F4"/>
    <w:rsid w:val="00217F8C"/>
    <w:rsid w:val="002354B9"/>
    <w:rsid w:val="0024304B"/>
    <w:rsid w:val="00261D0B"/>
    <w:rsid w:val="00285B76"/>
    <w:rsid w:val="002B00FC"/>
    <w:rsid w:val="002C1DF1"/>
    <w:rsid w:val="002C5FE8"/>
    <w:rsid w:val="002D1F46"/>
    <w:rsid w:val="002F7474"/>
    <w:rsid w:val="00303E59"/>
    <w:rsid w:val="00317EEA"/>
    <w:rsid w:val="003424BD"/>
    <w:rsid w:val="003453F4"/>
    <w:rsid w:val="00355880"/>
    <w:rsid w:val="0035619C"/>
    <w:rsid w:val="00356BDE"/>
    <w:rsid w:val="00362991"/>
    <w:rsid w:val="003642B8"/>
    <w:rsid w:val="00372D8E"/>
    <w:rsid w:val="00387FC2"/>
    <w:rsid w:val="00392D04"/>
    <w:rsid w:val="003972C4"/>
    <w:rsid w:val="003A3016"/>
    <w:rsid w:val="003A7927"/>
    <w:rsid w:val="003B36CB"/>
    <w:rsid w:val="003D0B05"/>
    <w:rsid w:val="003D21CC"/>
    <w:rsid w:val="003D70AB"/>
    <w:rsid w:val="003E7F91"/>
    <w:rsid w:val="003F0B84"/>
    <w:rsid w:val="00401096"/>
    <w:rsid w:val="0043525E"/>
    <w:rsid w:val="00467500"/>
    <w:rsid w:val="004702F9"/>
    <w:rsid w:val="00474413"/>
    <w:rsid w:val="0047751D"/>
    <w:rsid w:val="00493003"/>
    <w:rsid w:val="004A4827"/>
    <w:rsid w:val="004C24E1"/>
    <w:rsid w:val="004C65A2"/>
    <w:rsid w:val="004D383D"/>
    <w:rsid w:val="004F69A9"/>
    <w:rsid w:val="00506417"/>
    <w:rsid w:val="00534866"/>
    <w:rsid w:val="00537187"/>
    <w:rsid w:val="00542FD6"/>
    <w:rsid w:val="00551EE5"/>
    <w:rsid w:val="00576C32"/>
    <w:rsid w:val="00577E8F"/>
    <w:rsid w:val="005919F9"/>
    <w:rsid w:val="005D47A8"/>
    <w:rsid w:val="005E0288"/>
    <w:rsid w:val="005E648F"/>
    <w:rsid w:val="005F7830"/>
    <w:rsid w:val="005F7C49"/>
    <w:rsid w:val="00615B44"/>
    <w:rsid w:val="00627AB4"/>
    <w:rsid w:val="00640756"/>
    <w:rsid w:val="006811E3"/>
    <w:rsid w:val="006905EA"/>
    <w:rsid w:val="00697AFD"/>
    <w:rsid w:val="006C2B27"/>
    <w:rsid w:val="006E6882"/>
    <w:rsid w:val="006F0664"/>
    <w:rsid w:val="006F5A4D"/>
    <w:rsid w:val="00732884"/>
    <w:rsid w:val="0073746A"/>
    <w:rsid w:val="00754338"/>
    <w:rsid w:val="00764F7D"/>
    <w:rsid w:val="00782717"/>
    <w:rsid w:val="007A6B3D"/>
    <w:rsid w:val="00806D21"/>
    <w:rsid w:val="00811F53"/>
    <w:rsid w:val="00812FA1"/>
    <w:rsid w:val="00821F5B"/>
    <w:rsid w:val="00847A1B"/>
    <w:rsid w:val="00854BDC"/>
    <w:rsid w:val="00860389"/>
    <w:rsid w:val="00874335"/>
    <w:rsid w:val="00882B8E"/>
    <w:rsid w:val="00883A93"/>
    <w:rsid w:val="008D0501"/>
    <w:rsid w:val="008E1E89"/>
    <w:rsid w:val="0090496D"/>
    <w:rsid w:val="00904A5B"/>
    <w:rsid w:val="009144EB"/>
    <w:rsid w:val="00914889"/>
    <w:rsid w:val="0098405B"/>
    <w:rsid w:val="00991741"/>
    <w:rsid w:val="0099177C"/>
    <w:rsid w:val="009B077E"/>
    <w:rsid w:val="009B1881"/>
    <w:rsid w:val="009B5C9F"/>
    <w:rsid w:val="009C1D69"/>
    <w:rsid w:val="009C4D9A"/>
    <w:rsid w:val="009D404F"/>
    <w:rsid w:val="009D60F5"/>
    <w:rsid w:val="009E71C2"/>
    <w:rsid w:val="009F14BF"/>
    <w:rsid w:val="009F71B5"/>
    <w:rsid w:val="00A07C3C"/>
    <w:rsid w:val="00A07CE8"/>
    <w:rsid w:val="00A253F3"/>
    <w:rsid w:val="00A26099"/>
    <w:rsid w:val="00A331DD"/>
    <w:rsid w:val="00A40A04"/>
    <w:rsid w:val="00A61F36"/>
    <w:rsid w:val="00A6331C"/>
    <w:rsid w:val="00A66EB7"/>
    <w:rsid w:val="00AB79A8"/>
    <w:rsid w:val="00B17A4E"/>
    <w:rsid w:val="00B20B94"/>
    <w:rsid w:val="00B24FEA"/>
    <w:rsid w:val="00B26998"/>
    <w:rsid w:val="00B26FEF"/>
    <w:rsid w:val="00B448F8"/>
    <w:rsid w:val="00B62728"/>
    <w:rsid w:val="00B70700"/>
    <w:rsid w:val="00B8524F"/>
    <w:rsid w:val="00B87CE4"/>
    <w:rsid w:val="00B9191A"/>
    <w:rsid w:val="00BB6B6F"/>
    <w:rsid w:val="00BC3787"/>
    <w:rsid w:val="00BD5CD9"/>
    <w:rsid w:val="00BE2DF3"/>
    <w:rsid w:val="00BF606B"/>
    <w:rsid w:val="00C82D6F"/>
    <w:rsid w:val="00C9099B"/>
    <w:rsid w:val="00C95684"/>
    <w:rsid w:val="00CA5D95"/>
    <w:rsid w:val="00CB5D1F"/>
    <w:rsid w:val="00CD1A87"/>
    <w:rsid w:val="00CD527B"/>
    <w:rsid w:val="00CE67A0"/>
    <w:rsid w:val="00D0011E"/>
    <w:rsid w:val="00D25AF9"/>
    <w:rsid w:val="00D26A7B"/>
    <w:rsid w:val="00D518A9"/>
    <w:rsid w:val="00D546B3"/>
    <w:rsid w:val="00D601AA"/>
    <w:rsid w:val="00D6705D"/>
    <w:rsid w:val="00D775C4"/>
    <w:rsid w:val="00D84E21"/>
    <w:rsid w:val="00D85173"/>
    <w:rsid w:val="00D90E99"/>
    <w:rsid w:val="00DA0CC3"/>
    <w:rsid w:val="00DA3859"/>
    <w:rsid w:val="00DB546B"/>
    <w:rsid w:val="00E07F22"/>
    <w:rsid w:val="00E32DC4"/>
    <w:rsid w:val="00E626C3"/>
    <w:rsid w:val="00E67397"/>
    <w:rsid w:val="00E7119B"/>
    <w:rsid w:val="00E71CCD"/>
    <w:rsid w:val="00E86446"/>
    <w:rsid w:val="00E8703A"/>
    <w:rsid w:val="00EB2C6A"/>
    <w:rsid w:val="00EC4ABD"/>
    <w:rsid w:val="00EC6D2A"/>
    <w:rsid w:val="00ED72A9"/>
    <w:rsid w:val="00F07AA4"/>
    <w:rsid w:val="00F17EF1"/>
    <w:rsid w:val="00F268AA"/>
    <w:rsid w:val="00F461C2"/>
    <w:rsid w:val="00F54945"/>
    <w:rsid w:val="00F82AAB"/>
    <w:rsid w:val="00F915DF"/>
    <w:rsid w:val="00FB283B"/>
    <w:rsid w:val="00FB75B7"/>
    <w:rsid w:val="00FD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C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453F4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3453F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B87CE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B87CE4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0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C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C3C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B87CE4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87CE4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30BF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30BF5"/>
    <w:rPr>
      <w:rFonts w:ascii="Times New Roman" w:eastAsia="宋体" w:hAnsi="Times New Roman" w:cs="Times New Roman"/>
      <w:sz w:val="18"/>
      <w:szCs w:val="18"/>
    </w:rPr>
  </w:style>
  <w:style w:type="paragraph" w:customStyle="1" w:styleId="tgannot">
    <w:name w:val="tg_annot"/>
    <w:basedOn w:val="a"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Normal (Web)"/>
    <w:basedOn w:val="a"/>
    <w:uiPriority w:val="99"/>
    <w:semiHidden/>
    <w:unhideWhenUsed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1Char">
    <w:name w:val="标题 1 Char"/>
    <w:basedOn w:val="a0"/>
    <w:link w:val="1"/>
    <w:rsid w:val="003453F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3453F4"/>
    <w:rPr>
      <w:rFonts w:ascii="Arial" w:eastAsia="黑体" w:hAnsi="Arial" w:cs="Times New Roman"/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9F71B5"/>
    <w:pPr>
      <w:ind w:firstLineChars="200" w:firstLine="420"/>
    </w:pPr>
  </w:style>
  <w:style w:type="table" w:styleId="a9">
    <w:name w:val="Light Shading"/>
    <w:basedOn w:val="a1"/>
    <w:uiPriority w:val="60"/>
    <w:rsid w:val="006C2B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C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453F4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3453F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B87CE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B87CE4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0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C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C3C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B87CE4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87CE4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30BF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30BF5"/>
    <w:rPr>
      <w:rFonts w:ascii="Times New Roman" w:eastAsia="宋体" w:hAnsi="Times New Roman" w:cs="Times New Roman"/>
      <w:sz w:val="18"/>
      <w:szCs w:val="18"/>
    </w:rPr>
  </w:style>
  <w:style w:type="paragraph" w:customStyle="1" w:styleId="tgannot">
    <w:name w:val="tg_annot"/>
    <w:basedOn w:val="a"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Normal (Web)"/>
    <w:basedOn w:val="a"/>
    <w:uiPriority w:val="99"/>
    <w:semiHidden/>
    <w:unhideWhenUsed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1Char">
    <w:name w:val="标题 1 Char"/>
    <w:basedOn w:val="a0"/>
    <w:link w:val="1"/>
    <w:rsid w:val="003453F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3453F4"/>
    <w:rPr>
      <w:rFonts w:ascii="Arial" w:eastAsia="黑体" w:hAnsi="Arial" w:cs="Times New Roman"/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9F71B5"/>
    <w:pPr>
      <w:ind w:firstLineChars="200" w:firstLine="420"/>
    </w:pPr>
  </w:style>
  <w:style w:type="table" w:styleId="a9">
    <w:name w:val="Light Shading"/>
    <w:basedOn w:val="a1"/>
    <w:uiPriority w:val="60"/>
    <w:rsid w:val="006C2B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7E857-742C-488A-92F6-629ED54BF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0</Words>
  <Characters>6786</Characters>
  <Application>Microsoft Office Word</Application>
  <DocSecurity>0</DocSecurity>
  <Lines>56</Lines>
  <Paragraphs>15</Paragraphs>
  <ScaleCrop>false</ScaleCrop>
  <Company>china</Company>
  <LinksUpToDate>false</LinksUpToDate>
  <CharactersWithSpaces>7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sx</cp:lastModifiedBy>
  <cp:revision>2</cp:revision>
  <dcterms:created xsi:type="dcterms:W3CDTF">2018-05-22T10:15:00Z</dcterms:created>
  <dcterms:modified xsi:type="dcterms:W3CDTF">2018-05-22T10:15:00Z</dcterms:modified>
</cp:coreProperties>
</file>